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571F1F" w14:textId="7F499896" w:rsidR="00546812" w:rsidRPr="00260D26" w:rsidRDefault="00546812" w:rsidP="00546812">
      <w:pPr>
        <w:spacing w:line="480" w:lineRule="auto"/>
        <w:jc w:val="lowKashida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Multi Jet Fusion for Additive Manufacturing of Radiotherapy Immobili</w:t>
      </w:r>
      <w:r w:rsidR="001B3AFC">
        <w:rPr>
          <w:rFonts w:ascii="Times New Roman" w:hAnsi="Times New Roman" w:cs="Times New Roman"/>
          <w:b/>
          <w:bCs/>
          <w:sz w:val="32"/>
          <w:szCs w:val="32"/>
        </w:rPr>
        <w:t>z</w:t>
      </w:r>
      <w:r>
        <w:rPr>
          <w:rFonts w:ascii="Times New Roman" w:hAnsi="Times New Roman" w:cs="Times New Roman"/>
          <w:b/>
          <w:bCs/>
          <w:sz w:val="32"/>
          <w:szCs w:val="32"/>
        </w:rPr>
        <w:t>ation Devices: Effects of Colour, Thickness and Orientation on Surface Dose and Tensile Strength</w:t>
      </w:r>
    </w:p>
    <w:p w14:paraId="5A51C64C" w14:textId="4CF99C07" w:rsidR="00546812" w:rsidRDefault="00546812" w:rsidP="00546812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</w:p>
    <w:p w14:paraId="1EE38BF1" w14:textId="5BA53C5C" w:rsidR="00C97009" w:rsidRPr="005B4EC5" w:rsidRDefault="00C97009" w:rsidP="00546812">
      <w:pPr>
        <w:spacing w:line="480" w:lineRule="auto"/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  <w:r w:rsidRPr="005B4EC5">
        <w:rPr>
          <w:rFonts w:ascii="Times New Roman" w:hAnsi="Times New Roman" w:cs="Times New Roman"/>
          <w:b/>
          <w:bCs/>
          <w:sz w:val="24"/>
          <w:szCs w:val="24"/>
        </w:rPr>
        <w:t xml:space="preserve">Amirhossein </w:t>
      </w:r>
      <w:proofErr w:type="spellStart"/>
      <w:r w:rsidRPr="005B4EC5">
        <w:rPr>
          <w:rFonts w:ascii="Times New Roman" w:hAnsi="Times New Roman" w:cs="Times New Roman"/>
          <w:b/>
          <w:bCs/>
          <w:sz w:val="24"/>
          <w:szCs w:val="24"/>
        </w:rPr>
        <w:t>Asfia</w:t>
      </w:r>
      <w:proofErr w:type="spellEnd"/>
    </w:p>
    <w:p w14:paraId="105E3BD0" w14:textId="0A29529D" w:rsidR="005B4EC5" w:rsidRDefault="00C97009" w:rsidP="00546812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="005B4EC5" w:rsidRPr="003F66E2">
        <w:rPr>
          <w:rFonts w:ascii="Times New Roman" w:hAnsi="Times New Roman" w:cs="Times New Roman"/>
          <w:sz w:val="24"/>
          <w:szCs w:val="24"/>
        </w:rPr>
        <w:t>School of Engineering</w:t>
      </w:r>
    </w:p>
    <w:p w14:paraId="6D0972EE" w14:textId="6547D90A" w:rsidR="00C97009" w:rsidRDefault="00C97009" w:rsidP="00546812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 w:rsidRPr="003F66E2">
        <w:rPr>
          <w:rFonts w:ascii="Times New Roman" w:hAnsi="Times New Roman" w:cs="Times New Roman"/>
          <w:sz w:val="24"/>
          <w:szCs w:val="24"/>
        </w:rPr>
        <w:t>Faculty of Science, Engineering and Built Environment</w:t>
      </w:r>
    </w:p>
    <w:p w14:paraId="70A4EF1A" w14:textId="011D700F" w:rsidR="00C97009" w:rsidRDefault="00C97009" w:rsidP="00546812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 w:rsidRPr="003F66E2">
        <w:rPr>
          <w:rFonts w:ascii="Times New Roman" w:hAnsi="Times New Roman" w:cs="Times New Roman"/>
          <w:sz w:val="24"/>
          <w:szCs w:val="24"/>
        </w:rPr>
        <w:t>Deakin University</w:t>
      </w:r>
    </w:p>
    <w:p w14:paraId="2F0B4339" w14:textId="47C494B8" w:rsidR="00C97009" w:rsidRDefault="005B4EC5" w:rsidP="00546812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5 </w:t>
      </w:r>
      <w:proofErr w:type="spellStart"/>
      <w:r>
        <w:rPr>
          <w:rFonts w:ascii="Times New Roman" w:hAnsi="Times New Roman" w:cs="Times New Roman"/>
          <w:sz w:val="24"/>
          <w:szCs w:val="24"/>
        </w:rPr>
        <w:t>Pigd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oad,</w:t>
      </w:r>
    </w:p>
    <w:p w14:paraId="5B8A4297" w14:textId="60D8C0CA" w:rsidR="005B4EC5" w:rsidRDefault="005B4EC5" w:rsidP="00546812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Waur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onds, VIC, 3216, Australia</w:t>
      </w:r>
    </w:p>
    <w:p w14:paraId="52366684" w14:textId="3E375053" w:rsidR="005B4EC5" w:rsidRDefault="005B4EC5" w:rsidP="00546812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546812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>ARC Industrial Transformation Training Centre in Additive Bio-manufacturing</w:t>
      </w:r>
    </w:p>
    <w:p w14:paraId="5B3BE4F8" w14:textId="1374D47D" w:rsidR="00C97009" w:rsidRDefault="005B4EC5" w:rsidP="00546812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eensland University of Technology</w:t>
      </w:r>
    </w:p>
    <w:p w14:paraId="0408877F" w14:textId="620F832A" w:rsidR="005B4EC5" w:rsidRDefault="005B4EC5" w:rsidP="00546812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0 Musk Avenue</w:t>
      </w:r>
    </w:p>
    <w:p w14:paraId="0827D6B3" w14:textId="4026860F" w:rsidR="005B4EC5" w:rsidRDefault="005B4EC5" w:rsidP="00546812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elvin Grove, QLD, 4059, Australia</w:t>
      </w:r>
    </w:p>
    <w:p w14:paraId="62ED6688" w14:textId="0AEFE734" w:rsidR="00C97009" w:rsidRDefault="005B4EC5" w:rsidP="00546812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 w:rsidRPr="005B4EC5">
        <w:rPr>
          <w:rFonts w:ascii="Times New Roman" w:hAnsi="Times New Roman" w:cs="Times New Roman"/>
          <w:b/>
          <w:bCs/>
          <w:sz w:val="24"/>
          <w:szCs w:val="24"/>
        </w:rPr>
        <w:t>Email address:</w:t>
      </w:r>
      <w:r>
        <w:rPr>
          <w:rFonts w:ascii="Times New Roman" w:hAnsi="Times New Roman" w:cs="Times New Roman"/>
          <w:sz w:val="24"/>
          <w:szCs w:val="24"/>
        </w:rPr>
        <w:t xml:space="preserve"> asfiaamirhosein@gmail.com</w:t>
      </w:r>
      <w:r w:rsidR="00373CE2">
        <w:rPr>
          <w:rFonts w:ascii="Times New Roman" w:hAnsi="Times New Roman" w:cs="Times New Roman"/>
          <w:sz w:val="24"/>
          <w:szCs w:val="24"/>
        </w:rPr>
        <w:t>*</w:t>
      </w:r>
    </w:p>
    <w:p w14:paraId="71895171" w14:textId="1F02156A" w:rsidR="00C97009" w:rsidRDefault="00C97009" w:rsidP="00546812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</w:p>
    <w:p w14:paraId="2DFC3663" w14:textId="6DD5DB7A" w:rsidR="005B4EC5" w:rsidRDefault="005B4EC5" w:rsidP="00546812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proofErr w:type="spellStart"/>
      <w:r w:rsidRPr="003F66E2">
        <w:rPr>
          <w:rFonts w:ascii="Times New Roman" w:hAnsi="Times New Roman" w:cs="Times New Roman"/>
          <w:b/>
          <w:bCs/>
          <w:sz w:val="24"/>
          <w:szCs w:val="24"/>
        </w:rPr>
        <w:t>Basaula</w:t>
      </w:r>
      <w:proofErr w:type="spellEnd"/>
      <w:r w:rsidRPr="003F66E2">
        <w:rPr>
          <w:rFonts w:ascii="Times New Roman" w:hAnsi="Times New Roman" w:cs="Times New Roman"/>
          <w:b/>
          <w:bCs/>
          <w:sz w:val="24"/>
          <w:szCs w:val="24"/>
        </w:rPr>
        <w:t xml:space="preserve"> Deepak</w:t>
      </w:r>
    </w:p>
    <w:p w14:paraId="58DD7481" w14:textId="1E8A5EA9" w:rsidR="00C97009" w:rsidRDefault="005B4EC5" w:rsidP="00546812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546812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>Peter MacCallum Cancer Centre</w:t>
      </w:r>
    </w:p>
    <w:p w14:paraId="0CD1B955" w14:textId="50888E04" w:rsidR="00C97009" w:rsidRDefault="005B4EC5" w:rsidP="00546812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artment of Physical Science</w:t>
      </w:r>
    </w:p>
    <w:p w14:paraId="21BD1E6D" w14:textId="22584693" w:rsidR="005B4EC5" w:rsidRDefault="005B4EC5" w:rsidP="00546812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305 Grattan Street</w:t>
      </w:r>
    </w:p>
    <w:p w14:paraId="2F9836BE" w14:textId="5FD0C0C4" w:rsidR="005B4EC5" w:rsidRDefault="005B4EC5" w:rsidP="00546812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kville, VIC, 3000, Australia</w:t>
      </w:r>
    </w:p>
    <w:p w14:paraId="66801690" w14:textId="5B41F579" w:rsidR="005B4EC5" w:rsidRDefault="005B4EC5" w:rsidP="00546812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 w:rsidRPr="005B4EC5">
        <w:rPr>
          <w:rFonts w:asciiTheme="majorBidi" w:hAnsiTheme="majorBidi" w:cstheme="majorBidi"/>
          <w:b/>
          <w:bCs/>
          <w:sz w:val="24"/>
          <w:szCs w:val="24"/>
        </w:rPr>
        <w:t>Email address:</w:t>
      </w:r>
      <w:r>
        <w:t xml:space="preserve"> </w:t>
      </w:r>
      <w:hyperlink r:id="rId4" w:history="1">
        <w:r w:rsidRPr="005B4EC5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Deepak.Basaula@petermac.org</w:t>
        </w:r>
      </w:hyperlink>
    </w:p>
    <w:p w14:paraId="2A48226D" w14:textId="548F0118" w:rsidR="00C97009" w:rsidRDefault="00C97009" w:rsidP="00546812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</w:p>
    <w:p w14:paraId="0D29C599" w14:textId="01AA2362" w:rsidR="005B4EC5" w:rsidRPr="005B4EC5" w:rsidRDefault="005B4EC5" w:rsidP="00546812">
      <w:pPr>
        <w:spacing w:line="480" w:lineRule="auto"/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  <w:r w:rsidRPr="005B4EC5">
        <w:rPr>
          <w:rFonts w:ascii="Times New Roman" w:hAnsi="Times New Roman" w:cs="Times New Roman"/>
          <w:b/>
          <w:bCs/>
          <w:sz w:val="24"/>
          <w:szCs w:val="24"/>
        </w:rPr>
        <w:t>James I. Novak</w:t>
      </w:r>
    </w:p>
    <w:p w14:paraId="3031CD9F" w14:textId="14EED9DC" w:rsidR="005B4EC5" w:rsidRDefault="005B4EC5" w:rsidP="00546812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546812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>School of Architecture</w:t>
      </w:r>
    </w:p>
    <w:p w14:paraId="1C690AE7" w14:textId="00C4007D" w:rsidR="005B4EC5" w:rsidRDefault="00373CE2" w:rsidP="00546812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 w:rsidRPr="00546812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>Faculty of Engineering, Architecture and Information Technology</w:t>
      </w:r>
    </w:p>
    <w:p w14:paraId="54C81D5C" w14:textId="672D5B86" w:rsidR="005B4EC5" w:rsidRDefault="00373CE2" w:rsidP="00546812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 w:rsidRPr="00546812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>The University of Queensland</w:t>
      </w:r>
    </w:p>
    <w:p w14:paraId="46EC6932" w14:textId="3633C1EB" w:rsidR="00373CE2" w:rsidRDefault="00373CE2" w:rsidP="00373CE2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 Lucia, QLD, 4072, Australia</w:t>
      </w:r>
    </w:p>
    <w:p w14:paraId="7AA334A7" w14:textId="786ACDE1" w:rsidR="00373CE2" w:rsidRDefault="00373CE2" w:rsidP="00373CE2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546812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Herston </w:t>
      </w:r>
      <w:proofErr w:type="spellStart"/>
      <w:r w:rsidRPr="00546812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>Biofabrication</w:t>
      </w:r>
      <w:proofErr w:type="spellEnd"/>
      <w:r w:rsidRPr="00546812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 Institu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4692F71" w14:textId="5A63126C" w:rsidR="00373CE2" w:rsidRDefault="00373CE2" w:rsidP="00373CE2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 w:rsidRPr="00546812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>Metro North Hospital and Health Service</w:t>
      </w:r>
    </w:p>
    <w:p w14:paraId="40CBF1C7" w14:textId="741D9D3F" w:rsidR="00373CE2" w:rsidRDefault="00373CE2" w:rsidP="00373CE2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vel 12, Block 7, Royal Brisbane and Women’s Hospital, </w:t>
      </w:r>
    </w:p>
    <w:p w14:paraId="473FC542" w14:textId="45124CD1" w:rsidR="00373CE2" w:rsidRDefault="00373CE2" w:rsidP="00373CE2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rston, QLD, 4029, Australia</w:t>
      </w:r>
    </w:p>
    <w:p w14:paraId="6A41B746" w14:textId="657B6D12" w:rsidR="00373CE2" w:rsidRDefault="007279F7" w:rsidP="00373CE2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7279F7">
        <w:rPr>
          <w:rFonts w:asciiTheme="majorBidi" w:hAnsiTheme="majorBidi" w:cstheme="majorBidi"/>
          <w:b/>
          <w:bCs/>
          <w:sz w:val="24"/>
          <w:szCs w:val="24"/>
        </w:rPr>
        <w:t>Email address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373CE2" w:rsidRPr="00605B53">
        <w:rPr>
          <w:rFonts w:asciiTheme="majorBidi" w:hAnsiTheme="majorBidi" w:cstheme="majorBidi"/>
          <w:sz w:val="24"/>
          <w:szCs w:val="24"/>
        </w:rPr>
        <w:t>james.novak@health.qld.gov.au</w:t>
      </w:r>
    </w:p>
    <w:p w14:paraId="0A6DA5AA" w14:textId="77777777" w:rsidR="00373CE2" w:rsidRDefault="00373CE2" w:rsidP="00373CE2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</w:p>
    <w:p w14:paraId="65D8DF99" w14:textId="78E3FB6C" w:rsidR="00373CE2" w:rsidRPr="003361FF" w:rsidRDefault="003361FF" w:rsidP="00373CE2">
      <w:pPr>
        <w:spacing w:line="480" w:lineRule="auto"/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  <w:r w:rsidRPr="003361FF">
        <w:rPr>
          <w:rFonts w:ascii="Times New Roman" w:hAnsi="Times New Roman" w:cs="Times New Roman"/>
          <w:b/>
          <w:bCs/>
          <w:sz w:val="24"/>
          <w:szCs w:val="24"/>
        </w:rPr>
        <w:t>Bernard Rolfe</w:t>
      </w:r>
    </w:p>
    <w:p w14:paraId="418908C0" w14:textId="77777777" w:rsidR="003361FF" w:rsidRDefault="003361FF" w:rsidP="003361FF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3F66E2">
        <w:rPr>
          <w:rFonts w:ascii="Times New Roman" w:hAnsi="Times New Roman" w:cs="Times New Roman"/>
          <w:sz w:val="24"/>
          <w:szCs w:val="24"/>
        </w:rPr>
        <w:t>School of Engineering</w:t>
      </w:r>
    </w:p>
    <w:p w14:paraId="412195D3" w14:textId="77777777" w:rsidR="003361FF" w:rsidRDefault="003361FF" w:rsidP="003361FF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 w:rsidRPr="003F66E2">
        <w:rPr>
          <w:rFonts w:ascii="Times New Roman" w:hAnsi="Times New Roman" w:cs="Times New Roman"/>
          <w:sz w:val="24"/>
          <w:szCs w:val="24"/>
        </w:rPr>
        <w:t>Faculty of Science, Engineering and Built Environment</w:t>
      </w:r>
    </w:p>
    <w:p w14:paraId="407DA4F5" w14:textId="77777777" w:rsidR="003361FF" w:rsidRDefault="003361FF" w:rsidP="003361FF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 w:rsidRPr="003F66E2">
        <w:rPr>
          <w:rFonts w:ascii="Times New Roman" w:hAnsi="Times New Roman" w:cs="Times New Roman"/>
          <w:sz w:val="24"/>
          <w:szCs w:val="24"/>
        </w:rPr>
        <w:t>Deakin University</w:t>
      </w:r>
    </w:p>
    <w:p w14:paraId="2F2E14A9" w14:textId="77777777" w:rsidR="003361FF" w:rsidRDefault="003361FF" w:rsidP="003361FF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5 </w:t>
      </w:r>
      <w:proofErr w:type="spellStart"/>
      <w:r>
        <w:rPr>
          <w:rFonts w:ascii="Times New Roman" w:hAnsi="Times New Roman" w:cs="Times New Roman"/>
          <w:sz w:val="24"/>
          <w:szCs w:val="24"/>
        </w:rPr>
        <w:t>Pigd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oad,</w:t>
      </w:r>
    </w:p>
    <w:p w14:paraId="15DB6014" w14:textId="77777777" w:rsidR="003361FF" w:rsidRDefault="003361FF" w:rsidP="003361FF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Waur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onds, VIC, 3216, Australia</w:t>
      </w:r>
    </w:p>
    <w:p w14:paraId="62D03F08" w14:textId="286C3892" w:rsidR="007279F7" w:rsidRDefault="003361FF" w:rsidP="00373CE2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 w:rsidRPr="003361FF">
        <w:rPr>
          <w:rFonts w:ascii="Times New Roman" w:hAnsi="Times New Roman" w:cs="Times New Roman"/>
          <w:b/>
          <w:bCs/>
          <w:sz w:val="24"/>
          <w:szCs w:val="24"/>
        </w:rPr>
        <w:t>Email addres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5" w:history="1">
        <w:r w:rsidRPr="00605B53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Bernard.rolfe@deakin.edu.au</w:t>
        </w:r>
      </w:hyperlink>
    </w:p>
    <w:p w14:paraId="5E2974DA" w14:textId="7774C6ED" w:rsidR="007279F7" w:rsidRDefault="007279F7" w:rsidP="00373CE2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</w:p>
    <w:p w14:paraId="56007C57" w14:textId="72F75E8D" w:rsidR="007279F7" w:rsidRPr="003361FF" w:rsidRDefault="003361FF" w:rsidP="00373CE2">
      <w:pPr>
        <w:spacing w:line="480" w:lineRule="auto"/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  <w:r w:rsidRPr="003361FF">
        <w:rPr>
          <w:rFonts w:ascii="Times New Roman" w:hAnsi="Times New Roman" w:cs="Times New Roman"/>
          <w:b/>
          <w:bCs/>
          <w:sz w:val="24"/>
          <w:szCs w:val="24"/>
        </w:rPr>
        <w:t>Tomas Kron</w:t>
      </w:r>
    </w:p>
    <w:p w14:paraId="1A6E617E" w14:textId="77777777" w:rsidR="003361FF" w:rsidRDefault="003361FF" w:rsidP="003361FF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546812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>Peter MacCallum Cancer Centre</w:t>
      </w:r>
    </w:p>
    <w:p w14:paraId="179EE595" w14:textId="77777777" w:rsidR="003361FF" w:rsidRDefault="003361FF" w:rsidP="003361FF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artment of Physical Science</w:t>
      </w:r>
    </w:p>
    <w:p w14:paraId="45DA518E" w14:textId="77777777" w:rsidR="003361FF" w:rsidRDefault="003361FF" w:rsidP="003361FF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05 Grattan Street</w:t>
      </w:r>
    </w:p>
    <w:p w14:paraId="637798EA" w14:textId="09DAE010" w:rsidR="003361FF" w:rsidRDefault="003361FF" w:rsidP="003361FF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kville, VIC, 3000, Australia</w:t>
      </w:r>
    </w:p>
    <w:p w14:paraId="24275F2A" w14:textId="77777777" w:rsidR="00652E7F" w:rsidRDefault="00652E7F" w:rsidP="00652E7F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546812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>ARC Industrial Transformation Training Centre in Additive Bio-manufacturing</w:t>
      </w:r>
    </w:p>
    <w:p w14:paraId="157A9E49" w14:textId="77777777" w:rsidR="00652E7F" w:rsidRDefault="00652E7F" w:rsidP="00652E7F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eensland University of Technology</w:t>
      </w:r>
    </w:p>
    <w:p w14:paraId="1C1709B3" w14:textId="77777777" w:rsidR="00652E7F" w:rsidRDefault="00652E7F" w:rsidP="00652E7F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0 Musk Avenue</w:t>
      </w:r>
    </w:p>
    <w:p w14:paraId="2CD28AE6" w14:textId="1D740187" w:rsidR="00652E7F" w:rsidRDefault="00652E7F" w:rsidP="00652E7F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elvin Grove, QLD, 4059, Australia</w:t>
      </w:r>
    </w:p>
    <w:p w14:paraId="52CE4E55" w14:textId="066B64C6" w:rsidR="00605B53" w:rsidRDefault="003361FF" w:rsidP="00652E7F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 w:rsidRPr="005B4EC5">
        <w:rPr>
          <w:rFonts w:asciiTheme="majorBidi" w:hAnsiTheme="majorBidi" w:cstheme="majorBidi"/>
          <w:b/>
          <w:bCs/>
          <w:sz w:val="24"/>
          <w:szCs w:val="24"/>
        </w:rPr>
        <w:t>Email address:</w:t>
      </w:r>
      <w:r>
        <w:t xml:space="preserve"> </w:t>
      </w:r>
      <w:hyperlink r:id="rId6" w:history="1">
        <w:r w:rsidRPr="00605B53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Tomas.Kron@petermac.org</w:t>
        </w:r>
      </w:hyperlink>
    </w:p>
    <w:p w14:paraId="484E5DBA" w14:textId="77777777" w:rsidR="00605B53" w:rsidRDefault="00605B53" w:rsidP="00546812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</w:p>
    <w:p w14:paraId="63F4702D" w14:textId="4FA000DF" w:rsidR="001567F6" w:rsidRDefault="001567F6" w:rsidP="00546812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 w:rsidRPr="001567F6">
        <w:rPr>
          <w:rFonts w:ascii="Times New Roman" w:hAnsi="Times New Roman" w:cs="Times New Roman"/>
          <w:b/>
          <w:bCs/>
          <w:sz w:val="24"/>
          <w:szCs w:val="24"/>
        </w:rPr>
        <w:t>Author to whom correspondence should be addressed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F0D601" w14:textId="1A6D43A5" w:rsidR="001567F6" w:rsidRDefault="001567F6" w:rsidP="00546812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 w:rsidRPr="001567F6">
        <w:rPr>
          <w:rFonts w:ascii="Times New Roman" w:hAnsi="Times New Roman" w:cs="Times New Roman"/>
          <w:b/>
          <w:bCs/>
          <w:sz w:val="24"/>
          <w:szCs w:val="24"/>
        </w:rPr>
        <w:t>Name:</w:t>
      </w:r>
      <w:r>
        <w:rPr>
          <w:rFonts w:ascii="Times New Roman" w:hAnsi="Times New Roman" w:cs="Times New Roman"/>
          <w:sz w:val="24"/>
          <w:szCs w:val="24"/>
        </w:rPr>
        <w:t xml:space="preserve"> Amirhossein </w:t>
      </w:r>
      <w:proofErr w:type="spellStart"/>
      <w:r>
        <w:rPr>
          <w:rFonts w:ascii="Times New Roman" w:hAnsi="Times New Roman" w:cs="Times New Roman"/>
          <w:sz w:val="24"/>
          <w:szCs w:val="24"/>
        </w:rPr>
        <w:t>Asf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C8CB15" w14:textId="71C9943A" w:rsidR="00097794" w:rsidRPr="003F66E2" w:rsidRDefault="00097794" w:rsidP="00097794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 w:rsidRPr="001567F6">
        <w:rPr>
          <w:rFonts w:ascii="Times New Roman" w:hAnsi="Times New Roman" w:cs="Times New Roman"/>
          <w:b/>
          <w:bCs/>
          <w:sz w:val="24"/>
          <w:szCs w:val="24"/>
        </w:rPr>
        <w:t>Address:</w:t>
      </w:r>
      <w:r>
        <w:rPr>
          <w:rFonts w:ascii="Times New Roman" w:hAnsi="Times New Roman" w:cs="Times New Roman"/>
          <w:sz w:val="24"/>
          <w:szCs w:val="24"/>
        </w:rPr>
        <w:t xml:space="preserve"> 75 </w:t>
      </w:r>
      <w:proofErr w:type="spellStart"/>
      <w:r>
        <w:rPr>
          <w:rFonts w:ascii="Times New Roman" w:hAnsi="Times New Roman" w:cs="Times New Roman"/>
          <w:sz w:val="24"/>
          <w:szCs w:val="24"/>
        </w:rPr>
        <w:t>Pigd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oad, </w:t>
      </w:r>
      <w:proofErr w:type="spellStart"/>
      <w:r>
        <w:rPr>
          <w:rFonts w:ascii="Times New Roman" w:hAnsi="Times New Roman" w:cs="Times New Roman"/>
          <w:sz w:val="24"/>
          <w:szCs w:val="24"/>
        </w:rPr>
        <w:t>Waur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onds, Vic, 3216, Australia</w:t>
      </w:r>
    </w:p>
    <w:p w14:paraId="6694E666" w14:textId="5D486BAE" w:rsidR="00546812" w:rsidRDefault="00546812" w:rsidP="00546812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 w:rsidRPr="003F66E2">
        <w:rPr>
          <w:rFonts w:ascii="Times New Roman" w:hAnsi="Times New Roman" w:cs="Times New Roman"/>
          <w:b/>
          <w:bCs/>
          <w:sz w:val="24"/>
          <w:szCs w:val="24"/>
        </w:rPr>
        <w:t>E-mail:</w:t>
      </w:r>
      <w:r w:rsidRPr="003F66E2">
        <w:rPr>
          <w:rFonts w:ascii="Times New Roman" w:hAnsi="Times New Roman" w:cs="Times New Roman"/>
          <w:sz w:val="24"/>
          <w:szCs w:val="24"/>
        </w:rPr>
        <w:t xml:space="preserve"> asfiaamirhosein@gmail.com</w:t>
      </w:r>
    </w:p>
    <w:p w14:paraId="0814E1BE" w14:textId="14903AF6" w:rsidR="00605B53" w:rsidRDefault="00605B53" w:rsidP="001567F6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</w:p>
    <w:p w14:paraId="7C32AE14" w14:textId="358F5EDE" w:rsidR="00097794" w:rsidRDefault="00097794" w:rsidP="001567F6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 w:rsidRPr="00097794">
        <w:rPr>
          <w:rFonts w:ascii="Times New Roman" w:hAnsi="Times New Roman" w:cs="Times New Roman"/>
          <w:b/>
          <w:bCs/>
          <w:sz w:val="24"/>
          <w:szCs w:val="24"/>
        </w:rPr>
        <w:lastRenderedPageBreak/>
        <w:t>Running title:</w:t>
      </w:r>
      <w:r>
        <w:rPr>
          <w:rFonts w:ascii="Times New Roman" w:hAnsi="Times New Roman" w:cs="Times New Roman"/>
          <w:sz w:val="24"/>
          <w:szCs w:val="24"/>
        </w:rPr>
        <w:t xml:space="preserve"> Effect of colour, print orientation, and thickness in making immobilization devices using MJF technology </w:t>
      </w:r>
    </w:p>
    <w:p w14:paraId="5E5F997D" w14:textId="77777777" w:rsidR="00097794" w:rsidRDefault="00097794" w:rsidP="001567F6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</w:p>
    <w:p w14:paraId="32A9D176" w14:textId="09AD9FF9" w:rsidR="00DE39AB" w:rsidRPr="00DE39AB" w:rsidRDefault="00DE39AB" w:rsidP="001567F6">
      <w:pPr>
        <w:spacing w:line="480" w:lineRule="auto"/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  <w:r w:rsidRPr="00DE39AB">
        <w:rPr>
          <w:rFonts w:ascii="Times New Roman" w:hAnsi="Times New Roman" w:cs="Times New Roman"/>
          <w:b/>
          <w:bCs/>
          <w:sz w:val="24"/>
          <w:szCs w:val="24"/>
        </w:rPr>
        <w:t>Author contribution statement:</w:t>
      </w:r>
    </w:p>
    <w:p w14:paraId="64DED278" w14:textId="68CFA343" w:rsidR="00DE39AB" w:rsidRDefault="00DE39AB" w:rsidP="001567F6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mirhossein </w:t>
      </w:r>
      <w:proofErr w:type="spellStart"/>
      <w:r>
        <w:rPr>
          <w:rFonts w:ascii="Times New Roman" w:hAnsi="Times New Roman" w:cs="Times New Roman"/>
          <w:sz w:val="24"/>
          <w:szCs w:val="24"/>
        </w:rPr>
        <w:t>Asf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erformed the tensile strength</w:t>
      </w:r>
      <w:r w:rsidR="00CC592F">
        <w:rPr>
          <w:rFonts w:ascii="Times New Roman" w:hAnsi="Times New Roman" w:cs="Times New Roman"/>
          <w:sz w:val="24"/>
          <w:szCs w:val="24"/>
        </w:rPr>
        <w:t xml:space="preserve"> and skin dose measurement</w:t>
      </w:r>
      <w:r>
        <w:rPr>
          <w:rFonts w:ascii="Times New Roman" w:hAnsi="Times New Roman" w:cs="Times New Roman"/>
          <w:sz w:val="24"/>
          <w:szCs w:val="24"/>
        </w:rPr>
        <w:t xml:space="preserve"> experiment</w:t>
      </w:r>
      <w:r w:rsidR="00CC592F">
        <w:rPr>
          <w:rFonts w:ascii="Times New Roman" w:hAnsi="Times New Roman" w:cs="Times New Roman"/>
          <w:sz w:val="24"/>
          <w:szCs w:val="24"/>
        </w:rPr>
        <w:t>s,</w:t>
      </w:r>
      <w:r>
        <w:rPr>
          <w:rFonts w:ascii="Times New Roman" w:hAnsi="Times New Roman" w:cs="Times New Roman"/>
          <w:sz w:val="24"/>
          <w:szCs w:val="24"/>
        </w:rPr>
        <w:t xml:space="preserve"> analysed the data and wrote the manuscript. </w:t>
      </w:r>
      <w:proofErr w:type="spellStart"/>
      <w:r>
        <w:rPr>
          <w:rFonts w:ascii="Times New Roman" w:hAnsi="Times New Roman" w:cs="Times New Roman"/>
          <w:sz w:val="24"/>
          <w:szCs w:val="24"/>
        </w:rPr>
        <w:t>Basau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epak performed the skin dose measurement test and analysed the data. James Novak, Bernard Rolfe, and Tomas Kron supervised the work</w:t>
      </w:r>
      <w:r w:rsidR="00CC592F">
        <w:rPr>
          <w:rFonts w:ascii="Times New Roman" w:hAnsi="Times New Roman" w:cs="Times New Roman"/>
          <w:sz w:val="24"/>
          <w:szCs w:val="24"/>
        </w:rPr>
        <w:t>, analysed the data, designed the experiment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CC592F">
        <w:rPr>
          <w:rFonts w:ascii="Times New Roman" w:hAnsi="Times New Roman" w:cs="Times New Roman"/>
          <w:sz w:val="24"/>
          <w:szCs w:val="24"/>
        </w:rPr>
        <w:t>revised</w:t>
      </w:r>
      <w:r>
        <w:rPr>
          <w:rFonts w:ascii="Times New Roman" w:hAnsi="Times New Roman" w:cs="Times New Roman"/>
          <w:sz w:val="24"/>
          <w:szCs w:val="24"/>
        </w:rPr>
        <w:t xml:space="preserve"> the manuscript. All authors </w:t>
      </w:r>
      <w:r w:rsidR="00CC592F">
        <w:rPr>
          <w:rFonts w:ascii="Times New Roman" w:hAnsi="Times New Roman" w:cs="Times New Roman"/>
          <w:sz w:val="24"/>
          <w:szCs w:val="24"/>
        </w:rPr>
        <w:t>revised</w:t>
      </w:r>
      <w:r>
        <w:rPr>
          <w:rFonts w:ascii="Times New Roman" w:hAnsi="Times New Roman" w:cs="Times New Roman"/>
          <w:sz w:val="24"/>
          <w:szCs w:val="24"/>
        </w:rPr>
        <w:t xml:space="preserve"> the manuscript. </w:t>
      </w:r>
    </w:p>
    <w:p w14:paraId="00B73B41" w14:textId="1068CE09" w:rsidR="0054205B" w:rsidRDefault="0054205B" w:rsidP="001567F6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</w:p>
    <w:p w14:paraId="1FB4E333" w14:textId="77777777" w:rsidR="0054205B" w:rsidRPr="00DE39AB" w:rsidRDefault="0054205B" w:rsidP="001567F6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54205B" w:rsidRPr="00DE3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812"/>
    <w:rsid w:val="00097794"/>
    <w:rsid w:val="001567F6"/>
    <w:rsid w:val="001B3AFC"/>
    <w:rsid w:val="003361FF"/>
    <w:rsid w:val="00365FF3"/>
    <w:rsid w:val="00373CE2"/>
    <w:rsid w:val="0054205B"/>
    <w:rsid w:val="00546812"/>
    <w:rsid w:val="005B4EC5"/>
    <w:rsid w:val="005F4F8B"/>
    <w:rsid w:val="00605B53"/>
    <w:rsid w:val="00652E7F"/>
    <w:rsid w:val="007279F7"/>
    <w:rsid w:val="0089070A"/>
    <w:rsid w:val="00B72F40"/>
    <w:rsid w:val="00B94E40"/>
    <w:rsid w:val="00C97009"/>
    <w:rsid w:val="00CC592F"/>
    <w:rsid w:val="00CE065E"/>
    <w:rsid w:val="00DE3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95D4A"/>
  <w15:chartTrackingRefBased/>
  <w15:docId w15:val="{E2A28E8A-A047-488E-BC6C-18224BD46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812"/>
  </w:style>
  <w:style w:type="paragraph" w:styleId="Heading1">
    <w:name w:val="heading 1"/>
    <w:basedOn w:val="Normal"/>
    <w:next w:val="Normal"/>
    <w:link w:val="Heading1Char"/>
    <w:uiPriority w:val="9"/>
    <w:qFormat/>
    <w:rsid w:val="0054205B"/>
    <w:pPr>
      <w:keepNext/>
      <w:keepLines/>
      <w:spacing w:before="360" w:after="120"/>
      <w:outlineLvl w:val="0"/>
    </w:pPr>
    <w:rPr>
      <w:rFonts w:ascii="Times New Roman" w:eastAsiaTheme="majorEastAsia" w:hAnsi="Times New Roman" w:cstheme="majorBidi"/>
      <w:b/>
      <w:sz w:val="2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546812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67F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9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9A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9700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4205B"/>
    <w:rPr>
      <w:rFonts w:ascii="Times New Roman" w:eastAsiaTheme="majorEastAsia" w:hAnsi="Times New Roman" w:cstheme="majorBidi"/>
      <w:b/>
      <w:sz w:val="2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omas.Kron@petermac.org" TargetMode="External"/><Relationship Id="rId5" Type="http://schemas.openxmlformats.org/officeDocument/2006/relationships/hyperlink" Target="mailto:Bernard.rolfe@deakin.edu.au" TargetMode="External"/><Relationship Id="rId4" Type="http://schemas.openxmlformats.org/officeDocument/2006/relationships/hyperlink" Target="mailto:Deepak.Basaula@petermac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4</Pages>
  <Words>371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HOSSEIN ASFIA</dc:creator>
  <cp:keywords/>
  <dc:description/>
  <cp:lastModifiedBy>AMIRHOSSEIN ASFIA</cp:lastModifiedBy>
  <cp:revision>15</cp:revision>
  <dcterms:created xsi:type="dcterms:W3CDTF">2021-06-24T03:23:00Z</dcterms:created>
  <dcterms:modified xsi:type="dcterms:W3CDTF">2022-01-20T23:14:00Z</dcterms:modified>
</cp:coreProperties>
</file>